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0DCC2376" w:rsidR="00FB3483" w:rsidRPr="006637FF" w:rsidRDefault="00E10FD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5B419963" w:rsidR="00FB3483" w:rsidRPr="006637FF" w:rsidRDefault="00E10FD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05D56069" w:rsidR="00FB3483" w:rsidRPr="006637FF" w:rsidRDefault="00E10FD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40E45D94" w:rsidR="00FB3483" w:rsidRPr="006637FF" w:rsidRDefault="00E10FD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49E771D2" w:rsidR="00FB3483" w:rsidRPr="006637FF" w:rsidRDefault="00E10FD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1F3D068B" w:rsidR="00FB3483" w:rsidRPr="006637FF" w:rsidRDefault="00E10FD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36B3394B" w:rsidR="00FB3483" w:rsidRPr="006637FF" w:rsidRDefault="00E10FD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27B76553" w:rsidR="00FB3483" w:rsidRPr="006637FF" w:rsidRDefault="00E10FD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466E0416" w:rsidR="00930A31" w:rsidRPr="006637FF" w:rsidRDefault="00E10FD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5591312E" w:rsidR="00930A31" w:rsidRPr="006637FF" w:rsidRDefault="00E10FD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5B35BD21" w:rsidR="00077B44" w:rsidRPr="006637FF" w:rsidRDefault="00E10FD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2C90BAD3" w:rsidR="00077B44" w:rsidRPr="006637FF" w:rsidRDefault="00E10FD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even" r:id="rId6"/>
      <w:headerReference w:type="default" r:id="rId7"/>
      <w:headerReference w:type="first" r:id="rId8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5A69D9" w14:textId="77777777" w:rsidR="00AB3DFB" w:rsidRDefault="00AB3DFB">
      <w:r>
        <w:separator/>
      </w:r>
    </w:p>
  </w:endnote>
  <w:endnote w:type="continuationSeparator" w:id="0">
    <w:p w14:paraId="53A8EF02" w14:textId="77777777" w:rsidR="00AB3DFB" w:rsidRDefault="00AB3D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7FA35D" w14:textId="77777777" w:rsidR="00AB3DFB" w:rsidRDefault="00AB3DFB">
      <w:r>
        <w:separator/>
      </w:r>
    </w:p>
  </w:footnote>
  <w:footnote w:type="continuationSeparator" w:id="0">
    <w:p w14:paraId="206DB95D" w14:textId="77777777" w:rsidR="00AB3DFB" w:rsidRDefault="00AB3D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305129" w14:textId="77777777" w:rsidR="00E10FDB" w:rsidRDefault="00E10FDB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1470B6" w14:textId="59524894" w:rsidR="00947707" w:rsidRPr="00930A31" w:rsidRDefault="00000000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6" type="#_x0000_t75" style="position:absolute;left:0;text-align:left;margin-left:-2.55pt;margin-top:-8.8pt;width:36pt;height:33pt;z-index:1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039DB7" w14:textId="77777777" w:rsidR="00E10FDB" w:rsidRDefault="00E10FDB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019D0"/>
    <w:rsid w:val="00153D99"/>
    <w:rsid w:val="0018323E"/>
    <w:rsid w:val="00190C83"/>
    <w:rsid w:val="00246C93"/>
    <w:rsid w:val="00256BAF"/>
    <w:rsid w:val="002A2A06"/>
    <w:rsid w:val="002C3BDC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35816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3DFB"/>
    <w:rsid w:val="00AB79CE"/>
    <w:rsid w:val="00AE4BBD"/>
    <w:rsid w:val="00B51910"/>
    <w:rsid w:val="00B72FAA"/>
    <w:rsid w:val="00C12962"/>
    <w:rsid w:val="00C15DF7"/>
    <w:rsid w:val="00CC30DD"/>
    <w:rsid w:val="00D804F5"/>
    <w:rsid w:val="00D95D84"/>
    <w:rsid w:val="00DA2BB5"/>
    <w:rsid w:val="00E10FDB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Sidhuvud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Sidfot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nk">
    <w:name w:val="Hyperlink"/>
    <w:rsid w:val="00721B8F"/>
    <w:rPr>
      <w:color w:val="0563C1"/>
      <w:u w:val="single"/>
    </w:rPr>
  </w:style>
  <w:style w:type="character" w:styleId="Olstomnmnande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6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Lars Berglund</cp:lastModifiedBy>
  <cp:revision>30</cp:revision>
  <cp:lastPrinted>2020-11-24T03:02:00Z</cp:lastPrinted>
  <dcterms:created xsi:type="dcterms:W3CDTF">2021-03-21T22:21:00Z</dcterms:created>
  <dcterms:modified xsi:type="dcterms:W3CDTF">2024-10-03T14:12:00Z</dcterms:modified>
</cp:coreProperties>
</file>